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745" w:rsidRPr="00055032" w:rsidRDefault="005D6745" w:rsidP="005D6745">
      <w:pPr>
        <w:pStyle w:val="TableTitle"/>
      </w:pPr>
      <w:r w:rsidRPr="00055032">
        <w:rPr>
          <w:b/>
        </w:rPr>
        <w:t>STROB</w:t>
      </w:r>
      <w:bookmarkStart w:id="0" w:name="_GoBack"/>
      <w:bookmarkEnd w:id="0"/>
      <w:r w:rsidRPr="00055032">
        <w:rPr>
          <w:b/>
        </w:rPr>
        <w:t>E Statement</w:t>
      </w:r>
      <w:r w:rsidRPr="00055032">
        <w:t>—checklist of items that should be included in reports of observational studies</w:t>
      </w:r>
    </w:p>
    <w:p w:rsidR="000825DC" w:rsidRDefault="000825DC" w:rsidP="005D6745">
      <w:pPr>
        <w:rPr>
          <w:lang w:val="en-GB"/>
        </w:rPr>
      </w:pPr>
    </w:p>
    <w:tbl>
      <w:tblPr>
        <w:tblW w:w="10100" w:type="dxa"/>
        <w:tblLook w:val="04A0" w:firstRow="1" w:lastRow="0" w:firstColumn="1" w:lastColumn="0" w:noHBand="0" w:noVBand="1"/>
      </w:tblPr>
      <w:tblGrid>
        <w:gridCol w:w="1949"/>
        <w:gridCol w:w="891"/>
        <w:gridCol w:w="7260"/>
      </w:tblGrid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italic1" w:colFirst="0" w:colLast="0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2" w:name="bold1" w:colFirst="1" w:colLast="1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3" w:name="bold2" w:colFirst="2" w:colLast="2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commendation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4" w:name="italic2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  <w:bookmarkEnd w:id="4"/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5" w:name="italic3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  <w:bookmarkEnd w:id="5"/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6" w:name="italic6"/>
            <w:bookmarkEnd w:id="1"/>
            <w:bookmarkEnd w:id="2"/>
            <w:bookmarkEnd w:id="3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itle and abstract </w:t>
            </w:r>
            <w:bookmarkEnd w:id="6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a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icate the study’s design with a commonly used term in the title or the abstract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n the title is indicated the study design 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b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ovide in the abstract an informative and balanced summary of what was done and what was found  </w:t>
            </w:r>
          </w:p>
        </w:tc>
      </w:tr>
      <w:tr w:rsidR="005D6745" w:rsidRPr="00055032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he abstract contains the following sections: background, methods &amp; findings, and conclusions </w:t>
            </w:r>
          </w:p>
        </w:tc>
      </w:tr>
      <w:tr w:rsidR="005D6745" w:rsidRPr="005D6745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7" w:name="italic8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troduction</w:t>
            </w:r>
            <w:bookmarkEnd w:id="7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D6745" w:rsidRPr="00055032" w:rsidTr="005D6745">
        <w:trPr>
          <w:trHeight w:val="76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8" w:name="italic9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ackground/rationale</w:t>
            </w:r>
            <w:bookmarkEnd w:id="8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lain the scientific background and rationale for the investigation being reported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ee Introduction, paragraphs 1–4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9" w:name="italic11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Objectives</w:t>
            </w:r>
            <w:bookmarkEnd w:id="9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tate specific objectives, including any prespecified hypotheses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 Introduction, paragraphs 5-7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0" w:name="italic12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thods</w:t>
            </w:r>
            <w:bookmarkEnd w:id="10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1" w:name="italic13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tudy design</w:t>
            </w:r>
            <w:bookmarkEnd w:id="11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sent key elements of study design early in the paper</w:t>
            </w:r>
          </w:p>
        </w:tc>
      </w:tr>
      <w:tr w:rsidR="005D6745" w:rsidRPr="00055032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esented in Abstract, “Methods and Findings”; and in Methods, “Study population” sub-section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2" w:name="italic14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etting</w:t>
            </w:r>
            <w:bookmarkEnd w:id="12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cribe the setting, locations, and relevant dates, including periods of recruitment, exposure, follow-up, and data collection 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scribed in Methods, “Study population” sub-section</w:t>
            </w:r>
          </w:p>
        </w:tc>
      </w:tr>
      <w:tr w:rsidR="005D6745" w:rsidRPr="005D6745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a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hort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Give the eligibility criteria, and the sources and methods of selection of participants. Describe methods of follow-up 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ne in Methods, “Study population” sub-section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se-control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Give the eligibility criteria, and the sources and methods of case ascertainment and control selection. Give the rationale for the choice of cases and controls </w:t>
            </w:r>
          </w:p>
        </w:tc>
      </w:tr>
      <w:tr w:rsidR="005D6745" w:rsidRPr="005D6745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oss-sectional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Give the eligibility criteria, and the sources and methods of selection of participants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(b)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hort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For matched studies, give matching criteria and number of exposed and unexposed </w:t>
            </w:r>
          </w:p>
        </w:tc>
      </w:tr>
      <w:tr w:rsidR="005D6745" w:rsidRPr="005D6745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Case-control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For matched studies, give matching criteria and the number of controls per case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5D6745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3" w:name="italic17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Variables</w:t>
            </w:r>
            <w:bookmarkEnd w:id="13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early define all outcomes, exposures, predictors, potential confounders, and effect modifiers. Give diagnostic criteria, if applicable </w:t>
            </w:r>
          </w:p>
        </w:tc>
      </w:tr>
      <w:tr w:rsidR="005D6745" w:rsidRPr="00BC4461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Methods, “Study population” and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“ Statistical</w:t>
            </w:r>
            <w:proofErr w:type="gram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alysis” sub-sections; see S2 Appendix Model building strategy.</w:t>
            </w:r>
          </w:p>
        </w:tc>
      </w:tr>
      <w:tr w:rsidR="005D6745" w:rsidRPr="00055032" w:rsidTr="005D6745">
        <w:trPr>
          <w:trHeight w:val="10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4" w:name="italic18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Data sources/ measurement</w:t>
            </w:r>
            <w:bookmarkEnd w:id="14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*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or each variable of interest, give sources of data and details of methods of assessment (measurement). Describe comparability of assessment methods if there is more than one group  </w:t>
            </w:r>
          </w:p>
        </w:tc>
      </w:tr>
      <w:tr w:rsidR="005D6745" w:rsidRPr="00BC4461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Methods, “Study population”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d  S</w:t>
            </w:r>
            <w:proofErr w:type="gram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 Appendix Model building strategy.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5" w:name="italic20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  <w:bookmarkEnd w:id="15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cribe any efforts to address potential sources of bias  </w:t>
            </w:r>
          </w:p>
        </w:tc>
      </w:tr>
      <w:tr w:rsidR="005D6745" w:rsidRPr="00055032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 Discussion “Limitations” sub-section; see S2 Appendix Model Building Strategy “Internal validity” sub-section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6" w:name="italic21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tudy size</w:t>
            </w:r>
            <w:bookmarkEnd w:id="16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lain how the study size was arrived at 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scribed in Methods, “Study population” sub-section</w:t>
            </w:r>
          </w:p>
        </w:tc>
      </w:tr>
      <w:tr w:rsidR="005D6745" w:rsidRPr="005D6745" w:rsidTr="005D6745">
        <w:trPr>
          <w:trHeight w:val="76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7" w:name="italic22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Quantitative variables</w:t>
            </w:r>
            <w:bookmarkEnd w:id="17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lain how quantitative variables were handled in the analyses. If applicable, describe which groupings were chosen and why </w:t>
            </w:r>
          </w:p>
        </w:tc>
      </w:tr>
      <w:tr w:rsidR="005D6745" w:rsidRPr="00BC4461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Methods, “Study population” and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“ Statistical</w:t>
            </w:r>
            <w:proofErr w:type="gram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alysis” sub-sections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a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cribe all statistical methods, including those used to control for confounding </w:t>
            </w:r>
          </w:p>
        </w:tc>
      </w:tr>
      <w:tr w:rsidR="005D6745" w:rsidRPr="00BC4461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Methods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“ Statistical</w:t>
            </w:r>
            <w:proofErr w:type="gram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alysis” sub-section and S2 Appendix Model Building Strategy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(b)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cribe any methods used to examine subgroups and interactions 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5D6745" w:rsidRPr="00BC4461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Methods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“ Statistical</w:t>
            </w:r>
            <w:proofErr w:type="gram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alysis” sub-section and S2 Appendix Model Building Strategy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(c)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 xml:space="preserve"> 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lain how missing data were addressed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 missing data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d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hort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—If applicable, explain how loss to follow-up was addressed</w:t>
            </w:r>
          </w:p>
        </w:tc>
      </w:tr>
      <w:tr w:rsidR="005D6745" w:rsidRPr="005D6745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e patient was lost to long-term follow-up and was not considered in the analysis. See Methods “Study Population” sub-section.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Case-control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If applicable, explain how matching of cases and controls was addressed  </w:t>
            </w:r>
          </w:p>
        </w:tc>
      </w:tr>
      <w:tr w:rsidR="005D6745" w:rsidRPr="005D6745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Cross-sectional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If applicable, describe analytical methods taking account of sampling strategy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e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cribe any sensitivity analyses 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 S2 Appendix Model Building Strategy “Sensitivity Analysis”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8" w:name="bold28"/>
            <w:bookmarkStart w:id="19" w:name="italic30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sults</w:t>
            </w:r>
            <w:bookmarkEnd w:id="18"/>
            <w:bookmarkEnd w:id="19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D6745" w:rsidRPr="00055032" w:rsidTr="005D6745">
        <w:trPr>
          <w:trHeight w:val="76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0" w:name="italic31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articipants</w:t>
            </w:r>
            <w:bookmarkEnd w:id="20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*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a)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port numbers of individuals at each stage of study—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 number at risk of Fig 2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b)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ive reasons for non-participation at each stage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c)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 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sider use of a flow diagram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1" w:name="italic34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lastRenderedPageBreak/>
              <w:t>Descriptive data</w:t>
            </w:r>
            <w:bookmarkEnd w:id="21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*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a)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 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ve characteristics of study participants (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emographic, clinical, social) and information on exposures and potential confounders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be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1 and 2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b)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icate number of participants with missing data for each variable of interest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o missing data </w:t>
            </w:r>
          </w:p>
        </w:tc>
      </w:tr>
      <w:tr w:rsidR="005D6745" w:rsidRPr="00BC4461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c)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  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hort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—Summarise follow-up time (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average and total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mount)   </w:t>
            </w:r>
            <w:proofErr w:type="gramEnd"/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 Results “Multivariable analysis of long-term outcome” sub-section.</w:t>
            </w:r>
          </w:p>
        </w:tc>
      </w:tr>
      <w:tr w:rsidR="005D6745" w:rsidRPr="00BC4461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2" w:name="italic38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Outcome data</w:t>
            </w:r>
            <w:bookmarkEnd w:id="22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*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hort study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—Report numbers of outcome events or summary measures over </w:t>
            </w:r>
            <w:proofErr w:type="gram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ime  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</w:t>
            </w:r>
            <w:proofErr w:type="gram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be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1 and 2; Fig1 and 2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se-control study—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port numbers in each exposure category, or summary measures of exposure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be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1 and 2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oss-sectional study—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port numbers of outcome events or summary measures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76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3" w:name="bold41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ain results</w:t>
            </w:r>
            <w:bookmarkEnd w:id="23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a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ve unadjusted estimates and, if applicable, confounder-adjusted estimates and their precision (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95% confidence interval). Make clear which confounders were adjusted for and why they were included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e 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be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1 and 2; Fig1 and 2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(b)</w:t>
            </w:r>
            <w:r w:rsidRPr="005D674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port category boundaries when continuous variables were categorized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(c)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f relevant, consider translating estimates of relative risk into absolute risk for a meaningful time period 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4" w:name="bold44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Other analyses</w:t>
            </w:r>
            <w:bookmarkEnd w:id="24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</w:t>
            </w:r>
            <w:proofErr w:type="spellEnd"/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alyses of subgroups and interactions, and sensitivity analyses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e S2 Appendix Model Building Strategy “Sensitivity Analysis”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25" w:name="bold45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scussion</w:t>
            </w:r>
            <w:bookmarkEnd w:id="25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6" w:name="bold46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Key results</w:t>
            </w:r>
            <w:bookmarkEnd w:id="26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ummarise key results with reference to study objectives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ne in Discussion paragraph 1</w:t>
            </w:r>
          </w:p>
        </w:tc>
      </w:tr>
      <w:tr w:rsidR="005D6745" w:rsidRPr="005D6745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7" w:name="bold47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imitations</w:t>
            </w:r>
            <w:bookmarkEnd w:id="27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scuss limitations of the study, taking into account sources of potential bias or imprecision. Discuss both direction and magnitude of any potential bias 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Done in Discussion “Limitations” sub-section 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8" w:name="bold48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nterpretation</w:t>
            </w:r>
            <w:bookmarkEnd w:id="28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ne in Discussion last paragraph</w:t>
            </w:r>
          </w:p>
        </w:tc>
      </w:tr>
      <w:tr w:rsidR="005D6745" w:rsidRPr="00055032" w:rsidTr="005D67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9" w:name="bold49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Generalisability</w:t>
            </w:r>
            <w:bookmarkEnd w:id="29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scuss the generalisability (external validity) of the study results  </w:t>
            </w:r>
          </w:p>
        </w:tc>
      </w:tr>
      <w:tr w:rsidR="005D6745" w:rsidRPr="00055032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ne in Discussion “Limitations” sub-section</w:t>
            </w:r>
          </w:p>
        </w:tc>
      </w:tr>
      <w:tr w:rsidR="005D6745" w:rsidRPr="005D6745" w:rsidTr="005D6745">
        <w:trPr>
          <w:trHeight w:val="5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30" w:name="bold50"/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ther information</w:t>
            </w:r>
            <w:bookmarkEnd w:id="30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D6745" w:rsidRPr="00055032" w:rsidTr="005D6745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31" w:name="bold51"/>
            <w:r w:rsidRPr="005D6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unding</w:t>
            </w:r>
            <w:bookmarkEnd w:id="31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ive the source of funding and the role of the funders for the present study and, if applicable, for the original study on which the present article is based </w:t>
            </w:r>
          </w:p>
        </w:tc>
      </w:tr>
      <w:tr w:rsidR="005D6745" w:rsidRPr="005D6745" w:rsidTr="005D674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6745" w:rsidRPr="005D6745" w:rsidRDefault="005D6745" w:rsidP="005D6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/A</w:t>
            </w:r>
          </w:p>
        </w:tc>
      </w:tr>
    </w:tbl>
    <w:p w:rsidR="005D6745" w:rsidRPr="005D6745" w:rsidRDefault="005D6745" w:rsidP="005D6745">
      <w:pPr>
        <w:rPr>
          <w:lang w:val="en-GB"/>
        </w:rPr>
      </w:pPr>
    </w:p>
    <w:sectPr w:rsidR="005D6745" w:rsidRPr="005D6745" w:rsidSect="005D6745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45"/>
    <w:rsid w:val="00004267"/>
    <w:rsid w:val="00055032"/>
    <w:rsid w:val="000825DC"/>
    <w:rsid w:val="005D6745"/>
    <w:rsid w:val="00BC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545EF9-FF68-4F2E-94BD-A55F7BBE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Title"/>
    <w:basedOn w:val="Normale"/>
    <w:rsid w:val="005D674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4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Vitale</dc:creator>
  <cp:keywords/>
  <dc:description/>
  <cp:lastModifiedBy>Dino Vitale</cp:lastModifiedBy>
  <cp:revision>3</cp:revision>
  <dcterms:created xsi:type="dcterms:W3CDTF">2018-10-25T12:33:00Z</dcterms:created>
  <dcterms:modified xsi:type="dcterms:W3CDTF">2018-11-30T13:52:00Z</dcterms:modified>
</cp:coreProperties>
</file>